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95424" w14:textId="769BB213" w:rsidR="0067156C" w:rsidRPr="0067156C" w:rsidRDefault="0067156C" w:rsidP="0067156C">
      <w:pPr>
        <w:adjustRightInd w:val="0"/>
        <w:snapToGrid w:val="0"/>
        <w:spacing w:line="360" w:lineRule="auto"/>
        <w:ind w:firstLineChars="0" w:firstLine="0"/>
        <w:rPr>
          <w:rFonts w:eastAsia="微软雅黑" w:cs="Times New Roman"/>
          <w:b/>
          <w:bCs/>
          <w:sz w:val="24"/>
          <w:szCs w:val="24"/>
        </w:rPr>
      </w:pPr>
      <w:r w:rsidRPr="0067156C">
        <w:rPr>
          <w:rFonts w:eastAsia="微软雅黑" w:cs="Times New Roman"/>
          <w:b/>
          <w:bCs/>
          <w:sz w:val="24"/>
          <w:szCs w:val="24"/>
        </w:rPr>
        <w:t>Appendix A</w:t>
      </w:r>
    </w:p>
    <w:p w14:paraId="19BDC3BE" w14:textId="77777777" w:rsidR="0067156C" w:rsidRPr="0067156C" w:rsidRDefault="0067156C" w:rsidP="0067156C">
      <w:pPr>
        <w:spacing w:afterLines="50" w:after="156" w:line="240" w:lineRule="auto"/>
        <w:ind w:firstLineChars="0" w:firstLine="0"/>
        <w:rPr>
          <w:rFonts w:eastAsia="微软雅黑" w:cs="Times New Roman"/>
          <w:kern w:val="0"/>
          <w:szCs w:val="21"/>
        </w:rPr>
      </w:pPr>
      <w:r w:rsidRPr="0067156C">
        <w:rPr>
          <w:rFonts w:eastAsia="微软雅黑" w:cs="Times New Roman"/>
          <w:b/>
          <w:bCs/>
          <w:kern w:val="0"/>
          <w:szCs w:val="21"/>
        </w:rPr>
        <w:t>TABLE A1 List of key cities for the equalization of basic public health services for the floating population in Chin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85"/>
        <w:gridCol w:w="2469"/>
        <w:gridCol w:w="2129"/>
        <w:gridCol w:w="886"/>
        <w:gridCol w:w="1945"/>
        <w:gridCol w:w="1890"/>
      </w:tblGrid>
      <w:tr w:rsidR="0067156C" w:rsidRPr="0067156C" w14:paraId="57D41DD6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B219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5A32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Province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2146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City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63E9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CDC8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Province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542E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City</w:t>
            </w:r>
          </w:p>
        </w:tc>
      </w:tr>
      <w:tr w:rsidR="0067156C" w:rsidRPr="0067156C" w14:paraId="3284ADF7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81F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</w:t>
            </w:r>
          </w:p>
        </w:tc>
        <w:tc>
          <w:tcPr>
            <w:tcW w:w="12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D2A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Beijing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215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Chaoy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DEA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3</w:t>
            </w:r>
          </w:p>
        </w:tc>
        <w:tc>
          <w:tcPr>
            <w:tcW w:w="9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704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Fuji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676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Xiamen</w:t>
            </w:r>
          </w:p>
        </w:tc>
      </w:tr>
      <w:tr w:rsidR="0067156C" w:rsidRPr="0067156C" w14:paraId="04545706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A48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2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3E0FE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FFD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等线" w:cs="Times New Roman"/>
                <w:kern w:val="0"/>
                <w:szCs w:val="21"/>
              </w:rPr>
              <w:t>Fengtai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5B9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4</w:t>
            </w:r>
          </w:p>
        </w:tc>
        <w:tc>
          <w:tcPr>
            <w:tcW w:w="95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E559F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35D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Quanzhou</w:t>
            </w:r>
          </w:p>
        </w:tc>
      </w:tr>
      <w:tr w:rsidR="0067156C" w:rsidRPr="0067156C" w14:paraId="3C751522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3EB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116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Tianji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5A2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Binha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7E0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9F7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Jiangx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D9B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Nanchang</w:t>
            </w:r>
          </w:p>
        </w:tc>
      </w:tr>
      <w:tr w:rsidR="0067156C" w:rsidRPr="0067156C" w14:paraId="03AB9E22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7B4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4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99B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584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Jin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52B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3BE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handon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266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Qingdao</w:t>
            </w:r>
          </w:p>
        </w:tc>
      </w:tr>
      <w:tr w:rsidR="0067156C" w:rsidRPr="0067156C" w14:paraId="6C5E5167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27D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14E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Hebei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2CD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hijiazhu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29C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64B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Hen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03B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Zhengzhou</w:t>
            </w:r>
          </w:p>
        </w:tc>
      </w:tr>
      <w:tr w:rsidR="0067156C" w:rsidRPr="0067156C" w14:paraId="57C4D6A2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D90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97B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hanxi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2DE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Taiyu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02B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BDE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Hube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944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Wuhan</w:t>
            </w:r>
          </w:p>
        </w:tc>
      </w:tr>
      <w:tr w:rsidR="0067156C" w:rsidRPr="0067156C" w14:paraId="6A356164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EE3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7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033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Inner Mongolia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B23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Baot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B70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79A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Hun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146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Changsha</w:t>
            </w:r>
          </w:p>
        </w:tc>
      </w:tr>
      <w:tr w:rsidR="0067156C" w:rsidRPr="0067156C" w14:paraId="1C3A4574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343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D14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Liaoning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C26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Dali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5CD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0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439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Guangdon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696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henzhen</w:t>
            </w:r>
          </w:p>
        </w:tc>
      </w:tr>
      <w:tr w:rsidR="0067156C" w:rsidRPr="0067156C" w14:paraId="230CC039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383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CEA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Jili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B93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Changchu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235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1</w:t>
            </w:r>
          </w:p>
        </w:tc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C93B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24B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Zhongshan</w:t>
            </w:r>
          </w:p>
        </w:tc>
      </w:tr>
      <w:tr w:rsidR="0067156C" w:rsidRPr="0067156C" w14:paraId="065FF573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1D9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8C8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Heilongjiang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22F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Harbi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2F7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3BC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Guangx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2C3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Guilin</w:t>
            </w:r>
          </w:p>
        </w:tc>
      </w:tr>
      <w:tr w:rsidR="0067156C" w:rsidRPr="0067156C" w14:paraId="3BFD0289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DF3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1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3CA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hanghai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47B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Minh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96D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A20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Hain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C96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等线" w:cs="Times New Roman"/>
                <w:kern w:val="0"/>
                <w:szCs w:val="21"/>
              </w:rPr>
              <w:t>Sanya</w:t>
            </w:r>
            <w:proofErr w:type="spellEnd"/>
          </w:p>
        </w:tc>
      </w:tr>
      <w:tr w:rsidR="0067156C" w:rsidRPr="0067156C" w14:paraId="50BD1A2C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147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2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9EDA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1AD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angp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C24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1AE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Chongqin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908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等线" w:cs="Times New Roman"/>
                <w:kern w:val="0"/>
                <w:szCs w:val="21"/>
              </w:rPr>
              <w:t>Yubei</w:t>
            </w:r>
            <w:proofErr w:type="spellEnd"/>
          </w:p>
        </w:tc>
      </w:tr>
      <w:tr w:rsidR="0067156C" w:rsidRPr="0067156C" w14:paraId="235356DB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EB3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3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9C29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453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ongji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1CA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26E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ichu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A17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Chengdu</w:t>
            </w:r>
          </w:p>
        </w:tc>
      </w:tr>
      <w:tr w:rsidR="0067156C" w:rsidRPr="0067156C" w14:paraId="4155EBD8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D65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4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A09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0BB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等线" w:cs="Times New Roman"/>
                <w:kern w:val="0"/>
                <w:szCs w:val="21"/>
              </w:rPr>
              <w:t>Baoshan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E71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354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Guizhou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38E4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Guiyang</w:t>
            </w:r>
          </w:p>
        </w:tc>
      </w:tr>
      <w:tr w:rsidR="0067156C" w:rsidRPr="0067156C" w14:paraId="578B1987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A43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5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ED2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Jiangsu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D21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Nanj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CB0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52A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unn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010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等线" w:cs="Times New Roman"/>
                <w:kern w:val="0"/>
                <w:szCs w:val="21"/>
              </w:rPr>
              <w:t>Yuxi</w:t>
            </w:r>
            <w:proofErr w:type="spellEnd"/>
          </w:p>
        </w:tc>
      </w:tr>
      <w:tr w:rsidR="0067156C" w:rsidRPr="0067156C" w14:paraId="7FBAF312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26B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6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DDA3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E9E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uzh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749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F8A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Tibe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02E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Lhasa</w:t>
            </w:r>
          </w:p>
        </w:tc>
      </w:tr>
      <w:tr w:rsidR="0067156C" w:rsidRPr="0067156C" w14:paraId="7A06E0FC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E39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7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E60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594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Wux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3A2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39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EFC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haanx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2CF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Xi 'an</w:t>
            </w:r>
          </w:p>
        </w:tc>
      </w:tr>
      <w:tr w:rsidR="0067156C" w:rsidRPr="0067156C" w14:paraId="7ABB0E0B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1AE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8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1DC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Zhejiang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6F7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Hangzh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403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40</w:t>
            </w:r>
          </w:p>
        </w:tc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330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5E5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Xianyang</w:t>
            </w:r>
          </w:p>
        </w:tc>
      </w:tr>
      <w:tr w:rsidR="0067156C" w:rsidRPr="0067156C" w14:paraId="387CC189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AA4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9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FC11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1C2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Ningb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C00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4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DD8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Gansu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A2F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Lanzhou</w:t>
            </w:r>
          </w:p>
        </w:tc>
      </w:tr>
      <w:tr w:rsidR="0067156C" w:rsidRPr="0067156C" w14:paraId="22F62128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7C8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0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7BF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8C6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Jiax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CEF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4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E1B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Qingha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6A0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Xining</w:t>
            </w:r>
          </w:p>
        </w:tc>
      </w:tr>
      <w:tr w:rsidR="0067156C" w:rsidRPr="0067156C" w14:paraId="6347B7D1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CA5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1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E23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698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haox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90A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4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0F0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Ningxia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D6B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inchuan</w:t>
            </w:r>
          </w:p>
        </w:tc>
      </w:tr>
      <w:tr w:rsidR="0067156C" w:rsidRPr="0067156C" w14:paraId="1F1EFC28" w14:textId="77777777" w:rsidTr="00E16FD0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3B3A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2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FE8A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Anhui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C55F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Hefei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A806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4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BE40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Xinjiang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8A64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Karamay</w:t>
            </w:r>
          </w:p>
        </w:tc>
      </w:tr>
    </w:tbl>
    <w:p w14:paraId="02BC5DA1" w14:textId="77777777" w:rsidR="0067156C" w:rsidRPr="0067156C" w:rsidRDefault="0067156C" w:rsidP="0067156C">
      <w:pPr>
        <w:spacing w:afterLines="50" w:after="156" w:line="240" w:lineRule="auto"/>
        <w:ind w:firstLineChars="0" w:firstLine="0"/>
        <w:rPr>
          <w:rFonts w:eastAsia="微软雅黑" w:cs="Times New Roman"/>
          <w:sz w:val="18"/>
          <w:szCs w:val="18"/>
        </w:rPr>
        <w:sectPr w:rsidR="0067156C" w:rsidRPr="0067156C" w:rsidSect="0067156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851" w:right="851" w:bottom="851" w:left="851" w:header="340" w:footer="340" w:gutter="0"/>
          <w:cols w:space="425"/>
          <w:docGrid w:type="lines" w:linePitch="312"/>
        </w:sectPr>
      </w:pPr>
    </w:p>
    <w:p w14:paraId="0F60ADD4" w14:textId="77777777" w:rsidR="0067156C" w:rsidRPr="0067156C" w:rsidRDefault="0067156C" w:rsidP="0067156C">
      <w:pPr>
        <w:adjustRightInd w:val="0"/>
        <w:snapToGrid w:val="0"/>
        <w:spacing w:line="360" w:lineRule="auto"/>
        <w:ind w:firstLineChars="0" w:firstLine="0"/>
        <w:rPr>
          <w:rFonts w:eastAsia="微软雅黑" w:cs="Times New Roman"/>
          <w:b/>
          <w:bCs/>
          <w:szCs w:val="21"/>
        </w:rPr>
      </w:pPr>
      <w:r w:rsidRPr="0067156C">
        <w:rPr>
          <w:rFonts w:eastAsia="微软雅黑" w:cs="Times New Roman"/>
          <w:b/>
          <w:bCs/>
          <w:kern w:val="0"/>
          <w:szCs w:val="21"/>
        </w:rPr>
        <w:lastRenderedPageBreak/>
        <w:t>TABLE A2 Effects of dialect consistency on public health service utilization among rural migra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40"/>
        <w:gridCol w:w="1269"/>
        <w:gridCol w:w="327"/>
        <w:gridCol w:w="1269"/>
        <w:gridCol w:w="327"/>
        <w:gridCol w:w="1269"/>
        <w:gridCol w:w="327"/>
        <w:gridCol w:w="1276"/>
      </w:tblGrid>
      <w:tr w:rsidR="0067156C" w:rsidRPr="0067156C" w14:paraId="7ACB3A57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444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297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4E3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PHSU</w:t>
            </w:r>
          </w:p>
        </w:tc>
      </w:tr>
      <w:tr w:rsidR="0067156C" w:rsidRPr="0067156C" w14:paraId="54639688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1BC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9A5F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(1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154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E88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(2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9BE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8F0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(3)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325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168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等线" w:cs="Times New Roman"/>
                <w:b/>
                <w:bCs/>
                <w:kern w:val="0"/>
                <w:szCs w:val="21"/>
              </w:rPr>
              <w:t>(4)</w:t>
            </w:r>
          </w:p>
        </w:tc>
      </w:tr>
      <w:tr w:rsidR="0067156C" w:rsidRPr="0067156C" w14:paraId="20418755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B68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等线" w:cs="Times New Roman"/>
                <w:kern w:val="0"/>
                <w:szCs w:val="21"/>
              </w:rPr>
              <w:t>DCulture</w:t>
            </w:r>
            <w:proofErr w:type="spellEnd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133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169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C6F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C91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5F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861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EC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67156C" w:rsidRPr="0067156C" w14:paraId="71CB0114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8F3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E17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335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21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91C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3E7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ED1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17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67156C" w:rsidRPr="0067156C" w14:paraId="7A6ADFFA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421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ame dialect piec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66D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0.061</w:t>
            </w:r>
            <w:r w:rsidRPr="0067156C">
              <w:rPr>
                <w:rFonts w:eastAsia="等线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057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EC7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42F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886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9C8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C67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67156C" w:rsidRPr="0067156C" w14:paraId="2C926816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9B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A7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(0.011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01F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56A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43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708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EC7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594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67156C" w:rsidRPr="0067156C" w14:paraId="010D1898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DA6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ame dialect area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578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686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243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0.063</w:t>
            </w:r>
            <w:r w:rsidRPr="0067156C">
              <w:rPr>
                <w:rFonts w:eastAsia="等线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566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C59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550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9EB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67156C" w:rsidRPr="0067156C" w14:paraId="10C9EB79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3C9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174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69B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4FE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(0.011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0FE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5AA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3ED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AD7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67156C" w:rsidRPr="0067156C" w14:paraId="538D436E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3A8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ame dialect reg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2D8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2C2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5A3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B4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0F2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0.031</w:t>
            </w:r>
            <w:r w:rsidRPr="0067156C">
              <w:rPr>
                <w:rFonts w:eastAsia="等线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6D5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C6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67156C" w:rsidRPr="0067156C" w14:paraId="2431E4F5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A3A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55E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1C2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8AD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3A3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80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(0.012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91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3EE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67156C" w:rsidRPr="0067156C" w14:paraId="7EEC544F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7F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Same dialect V.S. Different dialect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1A6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D4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0F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D79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FD1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523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B89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0.054</w:t>
            </w:r>
            <w:r w:rsidRPr="0067156C">
              <w:rPr>
                <w:rFonts w:eastAsia="等线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79609174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5F6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99E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288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B05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07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FA4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EF6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F19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(0.016)</w:t>
            </w:r>
          </w:p>
        </w:tc>
      </w:tr>
      <w:tr w:rsidR="0067156C" w:rsidRPr="0067156C" w14:paraId="425C6078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156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Constan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A2A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-1.655</w:t>
            </w:r>
            <w:r w:rsidRPr="0067156C">
              <w:rPr>
                <w:rFonts w:eastAsia="等线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121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8B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-1.653</w:t>
            </w:r>
            <w:r w:rsidRPr="0067156C">
              <w:rPr>
                <w:rFonts w:eastAsia="等线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626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F4E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-1.691</w:t>
            </w:r>
            <w:r w:rsidRPr="0067156C">
              <w:rPr>
                <w:rFonts w:eastAsia="等线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D45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4E6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-1.690</w:t>
            </w:r>
            <w:r w:rsidRPr="0067156C">
              <w:rPr>
                <w:rFonts w:eastAsia="等线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7138F491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A50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B15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(0.070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5E0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250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(0.070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234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EE5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(0.071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B5D4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7CA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(0.098)</w:t>
            </w:r>
          </w:p>
        </w:tc>
      </w:tr>
      <w:tr w:rsidR="0067156C" w:rsidRPr="0067156C" w14:paraId="23E7ABF2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54D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Control variable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0D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E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9B0F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4CB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E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E02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D93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E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A6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A15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ES</w:t>
            </w:r>
          </w:p>
        </w:tc>
      </w:tr>
      <w:tr w:rsidR="0067156C" w:rsidRPr="0067156C" w14:paraId="1CE7F714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1EA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Province effect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FDC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E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755C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41D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E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5CE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F4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E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090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2D27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YES</w:t>
            </w:r>
          </w:p>
        </w:tc>
      </w:tr>
      <w:tr w:rsidR="0067156C" w:rsidRPr="0067156C" w14:paraId="02CC2570" w14:textId="77777777" w:rsidTr="00E16FD0">
        <w:trPr>
          <w:trHeight w:val="315"/>
          <w:jc w:val="center"/>
        </w:trPr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7FC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Pseudo R</w:t>
            </w:r>
            <w:r w:rsidRPr="0067156C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A48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0.08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ACB3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512E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0.08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8D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F23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0.08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6EE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EABD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0.081</w:t>
            </w:r>
          </w:p>
        </w:tc>
      </w:tr>
      <w:tr w:rsidR="0067156C" w:rsidRPr="0067156C" w14:paraId="1F5C4663" w14:textId="77777777" w:rsidTr="00E16FD0">
        <w:trPr>
          <w:trHeight w:val="255"/>
          <w:jc w:val="center"/>
        </w:trPr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E5D1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Observation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829B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17,10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52A5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51B9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17,10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C82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3E82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117,10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3EB66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90A8" w14:textId="77777777" w:rsidR="0067156C" w:rsidRPr="0067156C" w:rsidRDefault="0067156C" w:rsidP="00E16FD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67156C">
              <w:rPr>
                <w:rFonts w:eastAsia="等线" w:cs="Times New Roman"/>
                <w:kern w:val="0"/>
                <w:szCs w:val="21"/>
              </w:rPr>
              <w:t>75,628</w:t>
            </w:r>
          </w:p>
        </w:tc>
      </w:tr>
    </w:tbl>
    <w:p w14:paraId="32051723" w14:textId="4FBCA7B0" w:rsidR="007944BE" w:rsidRPr="007944BE" w:rsidRDefault="007944BE" w:rsidP="0067156C">
      <w:pPr>
        <w:adjustRightInd w:val="0"/>
        <w:snapToGrid w:val="0"/>
        <w:spacing w:line="360" w:lineRule="auto"/>
        <w:ind w:firstLineChars="0" w:firstLine="0"/>
        <w:rPr>
          <w:rFonts w:eastAsia="微软雅黑" w:cs="Times New Roman" w:hint="eastAsia"/>
          <w:szCs w:val="21"/>
        </w:rPr>
        <w:sectPr w:rsidR="007944BE" w:rsidRPr="007944BE" w:rsidSect="0067156C">
          <w:pgSz w:w="11906" w:h="16838"/>
          <w:pgMar w:top="851" w:right="851" w:bottom="851" w:left="851" w:header="340" w:footer="340" w:gutter="0"/>
          <w:cols w:space="425"/>
          <w:docGrid w:type="lines" w:linePitch="312"/>
        </w:sectPr>
      </w:pPr>
      <w:r w:rsidRPr="007944BE">
        <w:rPr>
          <w:rFonts w:eastAsia="微软雅黑" w:cs="Times New Roman"/>
          <w:szCs w:val="21"/>
          <w:highlight w:val="yellow"/>
        </w:rPr>
        <w:t>Robust standard errors in parentheses. ***p &lt; 0.01</w:t>
      </w:r>
      <w:r w:rsidRPr="007944BE">
        <w:rPr>
          <w:rFonts w:eastAsia="微软雅黑" w:cs="Times New Roman"/>
          <w:szCs w:val="21"/>
          <w:highlight w:val="yellow"/>
        </w:rPr>
        <w:t>.</w:t>
      </w:r>
    </w:p>
    <w:p w14:paraId="08556506" w14:textId="7777777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  <w:r w:rsidRPr="0067156C">
        <w:rPr>
          <w:rFonts w:eastAsia="微软雅黑" w:cs="Times New Roman"/>
          <w:b/>
          <w:bCs/>
          <w:kern w:val="0"/>
          <w:szCs w:val="21"/>
        </w:rPr>
        <w:lastRenderedPageBreak/>
        <w:t xml:space="preserve">TABLE A3 The effects of </w:t>
      </w:r>
      <w:proofErr w:type="spellStart"/>
      <w:r w:rsidRPr="0067156C">
        <w:rPr>
          <w:rFonts w:eastAsia="微软雅黑" w:cs="Times New Roman"/>
          <w:b/>
          <w:bCs/>
          <w:kern w:val="0"/>
          <w:szCs w:val="21"/>
        </w:rPr>
        <w:t>DCulture</w:t>
      </w:r>
      <w:proofErr w:type="spellEnd"/>
      <w:r w:rsidRPr="0067156C">
        <w:rPr>
          <w:rFonts w:eastAsia="微软雅黑" w:cs="Times New Roman"/>
          <w:b/>
          <w:bCs/>
          <w:kern w:val="0"/>
          <w:szCs w:val="21"/>
        </w:rPr>
        <w:t xml:space="preserve"> on PHSU of rural migrants: Mediating effect test resul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73"/>
        <w:gridCol w:w="1127"/>
        <w:gridCol w:w="222"/>
        <w:gridCol w:w="1127"/>
        <w:gridCol w:w="221"/>
        <w:gridCol w:w="1126"/>
        <w:gridCol w:w="221"/>
        <w:gridCol w:w="1126"/>
        <w:gridCol w:w="221"/>
        <w:gridCol w:w="1222"/>
        <w:gridCol w:w="221"/>
        <w:gridCol w:w="1222"/>
        <w:gridCol w:w="221"/>
        <w:gridCol w:w="1222"/>
        <w:gridCol w:w="221"/>
        <w:gridCol w:w="1222"/>
        <w:gridCol w:w="221"/>
        <w:gridCol w:w="1222"/>
      </w:tblGrid>
      <w:tr w:rsidR="0067156C" w:rsidRPr="0067156C" w14:paraId="41031153" w14:textId="77777777" w:rsidTr="00526B77">
        <w:trPr>
          <w:jc w:val="center"/>
        </w:trPr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395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1DE9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ITransfer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A60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2920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HHabits</w:t>
            </w:r>
            <w:proofErr w:type="spellEnd"/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839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B132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SCapital</w:t>
            </w:r>
            <w:proofErr w:type="spellEnd"/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6EF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01BF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CIdentity</w:t>
            </w:r>
            <w:proofErr w:type="spellEnd"/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1CC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250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606E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PHSU</w:t>
            </w:r>
          </w:p>
        </w:tc>
      </w:tr>
      <w:tr w:rsidR="0067156C" w:rsidRPr="0067156C" w14:paraId="427E7FF4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C755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E82C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1)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C66B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D1A1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2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F23F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2E63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3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683A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575E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4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A2A9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1AC5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5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C6CC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4ECF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6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3E38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C681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7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12C9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8839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8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CC61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84DD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9)</w:t>
            </w:r>
          </w:p>
        </w:tc>
      </w:tr>
      <w:tr w:rsidR="0067156C" w:rsidRPr="0067156C" w14:paraId="41BE0AF6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877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kern w:val="0"/>
                <w:szCs w:val="21"/>
              </w:rPr>
              <w:t>DCulture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83B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1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5A3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06C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49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FF9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5B5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6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BD0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736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2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8AB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2C1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19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F18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D38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5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F70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BED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5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AB7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2BD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6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123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1DB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18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32870BE9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679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FF1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4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237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889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FCD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A51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4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EC3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4AB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4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C3E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170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542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E40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09E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EA0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1BD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D6A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813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D0E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</w:tr>
      <w:tr w:rsidR="0067156C" w:rsidRPr="0067156C" w14:paraId="2A996BD5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AE2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kern w:val="0"/>
                <w:szCs w:val="21"/>
              </w:rPr>
              <w:t>ITransfer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029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B26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BA3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7F1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7EE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219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3DC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BD4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342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.412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755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54C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761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213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C77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59A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0B1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971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.41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7010033B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847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00D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733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5AB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33F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4C9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301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F08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019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F1D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11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A61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491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53F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F4F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87D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DEC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6CE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AE0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11)</w:t>
            </w:r>
          </w:p>
        </w:tc>
      </w:tr>
      <w:tr w:rsidR="0067156C" w:rsidRPr="0067156C" w14:paraId="5EF7A270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DA8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kern w:val="0"/>
                <w:szCs w:val="21"/>
              </w:rPr>
              <w:t>HHabits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9F9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84A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CCD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1E1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301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FD7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4B3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80F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B90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3DC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DB1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0.089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86E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105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3A2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1F7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EE6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948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0.035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562A1379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8BE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5E3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C97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5BC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C08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F5C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C11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86B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01E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080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C97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C5E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11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096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AAF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603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D4A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E19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2C1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12)</w:t>
            </w:r>
          </w:p>
        </w:tc>
      </w:tr>
      <w:tr w:rsidR="0067156C" w:rsidRPr="0067156C" w14:paraId="6D9C592A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F8F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kern w:val="0"/>
                <w:szCs w:val="21"/>
              </w:rPr>
              <w:t>SCapital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577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AAA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C5A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705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821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6C2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649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E7A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AF5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629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2D8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5D9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84D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0.063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EB2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D4E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CD0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40B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0.035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7AC19BEB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9D8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859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85C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560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F9A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F8E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4DD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48F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A66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E7F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655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85F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2A4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69F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8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EF5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D40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720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593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9)</w:t>
            </w:r>
          </w:p>
        </w:tc>
      </w:tr>
      <w:tr w:rsidR="0067156C" w:rsidRPr="0067156C" w14:paraId="46A30D68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76E8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kern w:val="0"/>
                <w:szCs w:val="21"/>
              </w:rPr>
              <w:t>CIdentity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D0B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B63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D70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4E9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992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E81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ED4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B3F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3DB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2CD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076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93B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C92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8A9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061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0.06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6E5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764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0.027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0A8979DB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2E8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433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822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DE9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518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610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CBA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2FB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50D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9F1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7A9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A34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27F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557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8FC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7AD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8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B1D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5FF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9)</w:t>
            </w:r>
          </w:p>
        </w:tc>
      </w:tr>
      <w:tr w:rsidR="0067156C" w:rsidRPr="0067156C" w14:paraId="5870C33C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6D3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Consta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F30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723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47A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131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0.611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B2F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DA5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688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E8B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754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25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9CA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ADC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2.209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6F7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806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1.631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A42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DAA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1.581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8BD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A58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1.59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BBE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606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2.253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324C022A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B10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70B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67)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3E8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C30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7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365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535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70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39D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F12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68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5AE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0B1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82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644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5D6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7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AE1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32A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7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F94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CCB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7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83F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5B6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82)</w:t>
            </w:r>
          </w:p>
        </w:tc>
      </w:tr>
      <w:tr w:rsidR="0067156C" w:rsidRPr="0067156C" w14:paraId="197FBAE7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E23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Control variabl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4E5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8BE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479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D6C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94F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876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FCD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D6A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1CB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591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8AD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79A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9E1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B3B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774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A5F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0AA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</w:tr>
      <w:tr w:rsidR="0067156C" w:rsidRPr="0067156C" w14:paraId="7B6A0EDB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DF6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Province effect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123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BBF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F9D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009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CB9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44A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068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0C1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AE8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86B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4A7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B0F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940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8F0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127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B3C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A57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</w:tr>
      <w:tr w:rsidR="0067156C" w:rsidRPr="0067156C" w14:paraId="235A60FD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DED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Wald chi-square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E4E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6887.27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42F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D26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5875.09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9CB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727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8469.82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685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AA4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3602.65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C1E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BAC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20971.98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2CA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AE2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0699.92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0F0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030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0680.66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B17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8D4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0666.47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D59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611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20979.09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58A9C368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A06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Pseudo R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743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45 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418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553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5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62D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D67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56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4D3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742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2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AE8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26A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229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767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63A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24B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DC7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CCD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7D5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3F6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599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229 </w:t>
            </w:r>
          </w:p>
        </w:tc>
      </w:tr>
      <w:tr w:rsidR="0067156C" w:rsidRPr="0067156C" w14:paraId="69B7A516" w14:textId="77777777" w:rsidTr="00526B77">
        <w:trPr>
          <w:jc w:val="center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A468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Observation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1339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3F8D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D848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1182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7D74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B5D9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35C8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170A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A6BD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7D60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B540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2E62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3878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35CC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BE9A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EB88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8FFB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</w:tr>
    </w:tbl>
    <w:p w14:paraId="45453C5F" w14:textId="1859665D" w:rsidR="0067156C" w:rsidRPr="0067156C" w:rsidRDefault="00526B77" w:rsidP="0067156C">
      <w:pPr>
        <w:adjustRightInd w:val="0"/>
        <w:snapToGrid w:val="0"/>
        <w:spacing w:beforeLines="30" w:before="72" w:line="240" w:lineRule="auto"/>
        <w:ind w:firstLineChars="0" w:firstLine="0"/>
        <w:rPr>
          <w:rFonts w:eastAsia="微软雅黑" w:cs="Times New Roman"/>
          <w:szCs w:val="21"/>
        </w:rPr>
      </w:pPr>
      <w:r w:rsidRPr="00526B77">
        <w:rPr>
          <w:rFonts w:eastAsia="微软雅黑" w:cs="Times New Roman"/>
          <w:szCs w:val="21"/>
          <w:highlight w:val="yellow"/>
        </w:rPr>
        <w:t>Robust standard errors in parentheses. ***p &lt; 0.01.</w:t>
      </w:r>
    </w:p>
    <w:p w14:paraId="17AA9776" w14:textId="7777777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</w:p>
    <w:p w14:paraId="2976CF7C" w14:textId="7777777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</w:p>
    <w:p w14:paraId="52C1F8E6" w14:textId="7777777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</w:p>
    <w:p w14:paraId="39C141D4" w14:textId="7777777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</w:p>
    <w:p w14:paraId="1B54377B" w14:textId="7777777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</w:p>
    <w:p w14:paraId="3EBB447B" w14:textId="7777777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</w:p>
    <w:p w14:paraId="58D1EDB2" w14:textId="7777777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</w:p>
    <w:p w14:paraId="62DE2184" w14:textId="7777777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</w:p>
    <w:p w14:paraId="0C29DA43" w14:textId="0898A427" w:rsidR="0067156C" w:rsidRPr="0067156C" w:rsidRDefault="0067156C" w:rsidP="0067156C">
      <w:pPr>
        <w:adjustRightInd w:val="0"/>
        <w:snapToGrid w:val="0"/>
        <w:spacing w:afterLines="50" w:after="120" w:line="240" w:lineRule="auto"/>
        <w:ind w:firstLineChars="0" w:firstLine="0"/>
        <w:jc w:val="left"/>
        <w:rPr>
          <w:rFonts w:eastAsia="微软雅黑" w:cs="Times New Roman"/>
          <w:b/>
          <w:bCs/>
          <w:kern w:val="0"/>
          <w:szCs w:val="21"/>
        </w:rPr>
      </w:pPr>
      <w:r w:rsidRPr="0067156C">
        <w:rPr>
          <w:rFonts w:eastAsia="微软雅黑" w:cs="Times New Roman"/>
          <w:b/>
          <w:bCs/>
          <w:kern w:val="0"/>
          <w:szCs w:val="21"/>
        </w:rPr>
        <w:lastRenderedPageBreak/>
        <w:t xml:space="preserve">TABLE A4 The effects of </w:t>
      </w:r>
      <w:proofErr w:type="spellStart"/>
      <w:r w:rsidRPr="0067156C">
        <w:rPr>
          <w:rFonts w:eastAsia="微软雅黑" w:cs="Times New Roman"/>
          <w:b/>
          <w:bCs/>
          <w:kern w:val="0"/>
          <w:szCs w:val="21"/>
        </w:rPr>
        <w:t>DCulture</w:t>
      </w:r>
      <w:proofErr w:type="spellEnd"/>
      <w:r w:rsidRPr="0067156C">
        <w:rPr>
          <w:rFonts w:eastAsia="微软雅黑" w:cs="Times New Roman"/>
          <w:b/>
          <w:bCs/>
          <w:kern w:val="0"/>
          <w:szCs w:val="21"/>
        </w:rPr>
        <w:t xml:space="preserve"> on PHSU of rural migrants: Mediation effect estimation results based on KHB method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91"/>
        <w:gridCol w:w="2245"/>
        <w:gridCol w:w="558"/>
        <w:gridCol w:w="2085"/>
        <w:gridCol w:w="558"/>
        <w:gridCol w:w="2088"/>
        <w:gridCol w:w="558"/>
        <w:gridCol w:w="2275"/>
      </w:tblGrid>
      <w:tr w:rsidR="0067156C" w:rsidRPr="0067156C" w14:paraId="2FD12176" w14:textId="77777777" w:rsidTr="00E16FD0">
        <w:trPr>
          <w:trHeight w:val="285"/>
          <w:jc w:val="center"/>
        </w:trPr>
        <w:tc>
          <w:tcPr>
            <w:tcW w:w="1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F65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371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50B5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PHSU</w:t>
            </w:r>
          </w:p>
        </w:tc>
      </w:tr>
      <w:tr w:rsidR="0067156C" w:rsidRPr="0067156C" w14:paraId="4D095229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745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4606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ITransfer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325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C911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HHabits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1CD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B074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SCapital</w:t>
            </w:r>
            <w:proofErr w:type="spellEnd"/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031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A4A1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proofErr w:type="spellStart"/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CIdentity</w:t>
            </w:r>
            <w:proofErr w:type="spellEnd"/>
          </w:p>
        </w:tc>
      </w:tr>
      <w:tr w:rsidR="0067156C" w:rsidRPr="0067156C" w14:paraId="39E1B771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1C7C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947A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1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E93F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FD48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2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84E4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FC57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3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777F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223B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67156C">
              <w:rPr>
                <w:rFonts w:eastAsia="微软雅黑" w:cs="Times New Roman"/>
                <w:b/>
                <w:bCs/>
                <w:kern w:val="0"/>
                <w:szCs w:val="21"/>
              </w:rPr>
              <w:t>(4)</w:t>
            </w:r>
          </w:p>
        </w:tc>
      </w:tr>
      <w:tr w:rsidR="0067156C" w:rsidRPr="0067156C" w14:paraId="1A24C2A3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433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Total effec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74A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30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75D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DD3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7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E58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E4E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6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281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06C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6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6B4D7E79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AAB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6E4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337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947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D92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14D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949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0A7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</w:tr>
      <w:tr w:rsidR="0067156C" w:rsidRPr="0067156C" w14:paraId="2895A291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E2D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Direct effec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27C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19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BBD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8E0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5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9BF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709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5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B94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EA3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26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4043037E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52F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BF3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8EC0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398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0CA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07A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DA7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265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5)</w:t>
            </w:r>
          </w:p>
        </w:tc>
      </w:tr>
      <w:tr w:rsidR="0067156C" w:rsidRPr="0067156C" w14:paraId="209845EB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C67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Indirect effec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F7A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11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D0D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3FD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01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221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E58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01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908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79B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-0.001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67156C" w:rsidRPr="0067156C" w14:paraId="7E57491D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FE5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613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25A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058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0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FD0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18D1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B59C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F78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(0.000)</w:t>
            </w:r>
          </w:p>
        </w:tc>
      </w:tr>
      <w:tr w:rsidR="0067156C" w:rsidRPr="0067156C" w14:paraId="326D1F66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D18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Control variable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E26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C32A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071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A9B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BF6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BDE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D95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</w:tr>
      <w:tr w:rsidR="0067156C" w:rsidRPr="0067156C" w14:paraId="74D1898D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4D6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Province effect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DE2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5C6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AEC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87FE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FF9B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991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525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YES</w:t>
            </w:r>
          </w:p>
        </w:tc>
      </w:tr>
      <w:tr w:rsidR="0067156C" w:rsidRPr="0067156C" w14:paraId="55ADCA9E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DE0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Pseudo R</w:t>
            </w:r>
            <w:r w:rsidRPr="0067156C">
              <w:rPr>
                <w:rFonts w:eastAsia="微软雅黑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C3D5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23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7D9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36E8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8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5F8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E5C4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8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4A7F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D01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 xml:space="preserve">0.080 </w:t>
            </w:r>
          </w:p>
        </w:tc>
      </w:tr>
      <w:tr w:rsidR="0067156C" w:rsidRPr="00642F94" w14:paraId="19F119D9" w14:textId="77777777" w:rsidTr="00526B77">
        <w:trPr>
          <w:trHeight w:val="285"/>
          <w:jc w:val="center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2E053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Observation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48A3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77DC7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129A9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82796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3949D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90CD2" w14:textId="77777777" w:rsidR="0067156C" w:rsidRPr="0067156C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DC090" w14:textId="77777777" w:rsidR="0067156C" w:rsidRPr="00D128DF" w:rsidRDefault="0067156C" w:rsidP="00E16FD0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67156C">
              <w:rPr>
                <w:rFonts w:eastAsia="微软雅黑" w:cs="Times New Roman"/>
                <w:kern w:val="0"/>
                <w:szCs w:val="21"/>
              </w:rPr>
              <w:t>117,108</w:t>
            </w:r>
          </w:p>
        </w:tc>
      </w:tr>
    </w:tbl>
    <w:p w14:paraId="517962E3" w14:textId="7C7F66C1" w:rsidR="006956E1" w:rsidRDefault="00526B77">
      <w:pPr>
        <w:ind w:firstLine="420"/>
      </w:pPr>
      <w:r w:rsidRPr="00526B77">
        <w:rPr>
          <w:highlight w:val="yellow"/>
        </w:rPr>
        <w:t>Robust standard errors in parentheses. ***p &lt; 0.01.</w:t>
      </w:r>
    </w:p>
    <w:sectPr w:rsidR="006956E1" w:rsidSect="006715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E29C2" w14:textId="77777777" w:rsidR="00065B17" w:rsidRDefault="00065B17" w:rsidP="007944BE">
      <w:pPr>
        <w:spacing w:line="240" w:lineRule="auto"/>
        <w:ind w:firstLine="420"/>
      </w:pPr>
      <w:r>
        <w:separator/>
      </w:r>
    </w:p>
  </w:endnote>
  <w:endnote w:type="continuationSeparator" w:id="0">
    <w:p w14:paraId="778585CA" w14:textId="77777777" w:rsidR="00065B17" w:rsidRDefault="00065B17" w:rsidP="007944B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A534E" w14:textId="77777777" w:rsidR="007944BE" w:rsidRDefault="007944BE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51A1E" w14:textId="77777777" w:rsidR="007944BE" w:rsidRDefault="007944BE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089EB" w14:textId="77777777" w:rsidR="007944BE" w:rsidRDefault="007944BE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0929F" w14:textId="77777777" w:rsidR="00065B17" w:rsidRDefault="00065B17" w:rsidP="007944BE">
      <w:pPr>
        <w:spacing w:line="240" w:lineRule="auto"/>
        <w:ind w:firstLine="420"/>
      </w:pPr>
      <w:r>
        <w:separator/>
      </w:r>
    </w:p>
  </w:footnote>
  <w:footnote w:type="continuationSeparator" w:id="0">
    <w:p w14:paraId="62DA8702" w14:textId="77777777" w:rsidR="00065B17" w:rsidRDefault="00065B17" w:rsidP="007944B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D495D" w14:textId="77777777" w:rsidR="007944BE" w:rsidRDefault="007944BE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A39C4" w14:textId="77777777" w:rsidR="007944BE" w:rsidRPr="00526B77" w:rsidRDefault="007944BE" w:rsidP="00526B77">
    <w:pPr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53BBB" w14:textId="77777777" w:rsidR="007944BE" w:rsidRDefault="007944BE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56C"/>
    <w:rsid w:val="00065B17"/>
    <w:rsid w:val="00496F40"/>
    <w:rsid w:val="004E0B76"/>
    <w:rsid w:val="00526B77"/>
    <w:rsid w:val="0067156C"/>
    <w:rsid w:val="006956E1"/>
    <w:rsid w:val="007944BE"/>
    <w:rsid w:val="0096783B"/>
    <w:rsid w:val="00AE6A8D"/>
    <w:rsid w:val="00B54F52"/>
    <w:rsid w:val="00B817BB"/>
    <w:rsid w:val="00EB0C8D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C6978"/>
  <w15:chartTrackingRefBased/>
  <w15:docId w15:val="{CCB0ADB0-AADF-416B-9D2F-6010F6F6B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156C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7156C"/>
  </w:style>
  <w:style w:type="paragraph" w:styleId="a4">
    <w:name w:val="header"/>
    <w:basedOn w:val="a"/>
    <w:link w:val="a5"/>
    <w:uiPriority w:val="99"/>
    <w:unhideWhenUsed/>
    <w:rsid w:val="00794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44BE"/>
    <w:rPr>
      <w:rFonts w:ascii="Times New Roman" w:eastAsia="宋体" w:hAnsi="Times New Roman"/>
      <w:kern w:val="2"/>
      <w:sz w:val="18"/>
      <w:szCs w:val="18"/>
      <w:lang w:val="en-US" w:eastAsia="zh-CN"/>
    </w:rPr>
  </w:style>
  <w:style w:type="paragraph" w:styleId="a6">
    <w:name w:val="footer"/>
    <w:basedOn w:val="a"/>
    <w:link w:val="a7"/>
    <w:uiPriority w:val="99"/>
    <w:unhideWhenUsed/>
    <w:rsid w:val="007944B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44BE"/>
    <w:rPr>
      <w:rFonts w:ascii="Times New Roman" w:eastAsia="宋体" w:hAnsi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Z S</cp:lastModifiedBy>
  <cp:revision>3</cp:revision>
  <dcterms:created xsi:type="dcterms:W3CDTF">2022-10-28T13:05:00Z</dcterms:created>
  <dcterms:modified xsi:type="dcterms:W3CDTF">2022-10-3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d8f725-1b5e-4db1-ab93-e1b8fdb832da</vt:lpwstr>
  </property>
</Properties>
</file>